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C1ADC" w14:textId="77777777" w:rsidR="00581C15" w:rsidRPr="00581C15" w:rsidRDefault="00581C15" w:rsidP="00581C15">
      <w:pPr>
        <w:pStyle w:val="Heading1"/>
        <w:rPr>
          <w:rFonts w:eastAsia="Calibri" w:cs="Calibri"/>
          <w:b/>
          <w:sz w:val="42"/>
          <w:szCs w:val="42"/>
        </w:rPr>
      </w:pPr>
      <w:r w:rsidRPr="00581C15">
        <w:t>Table 1. Design Table</w:t>
      </w:r>
    </w:p>
    <w:p w14:paraId="401F6E06" w14:textId="77777777" w:rsidR="00581C15" w:rsidRPr="00581C15" w:rsidRDefault="00581C15" w:rsidP="00581C15">
      <w:pPr>
        <w:rPr>
          <w:i/>
          <w:iCs/>
        </w:rPr>
      </w:pPr>
    </w:p>
    <w:tbl>
      <w:tblPr>
        <w:tblW w:w="934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30"/>
        <w:gridCol w:w="1830"/>
        <w:gridCol w:w="1830"/>
        <w:gridCol w:w="1830"/>
        <w:gridCol w:w="2026"/>
      </w:tblGrid>
      <w:tr w:rsidR="00581C15" w:rsidRPr="00581C15" w14:paraId="2D0DDE59" w14:textId="77777777" w:rsidTr="00DB147D">
        <w:trPr>
          <w:trHeight w:val="1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A70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Question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C95B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Hypothesis (if applicable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6DAA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Sampling plan (e.g. power analysis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0925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Analysis Plan</w:t>
            </w:r>
          </w:p>
        </w:tc>
        <w:tc>
          <w:tcPr>
            <w:tcW w:w="2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A9FB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Interpretation given to different outcomes</w:t>
            </w:r>
          </w:p>
        </w:tc>
      </w:tr>
      <w:tr w:rsidR="00581C15" w:rsidRPr="00581C15" w14:paraId="5393A99E" w14:textId="77777777" w:rsidTr="00DB147D">
        <w:trPr>
          <w:trHeight w:val="14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BFD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FR-Paint is a feasible and adoptable retrofitting solution in developing countries considering factors like material availability and cultural acceptability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8E33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 xml:space="preserve">FR-Paint, comprised of fiberglass, resin, and paint. These materials are available in developing countries. Its implementation is simple like ordinary paint, making it applicable to unskilled </w:t>
            </w:r>
            <w:proofErr w:type="spellStart"/>
            <w:r w:rsidRPr="00581C15">
              <w:rPr>
                <w:szCs w:val="20"/>
              </w:rPr>
              <w:t>labor</w:t>
            </w:r>
            <w:proofErr w:type="spellEnd"/>
            <w:r w:rsidRPr="00581C15">
              <w:rPr>
                <w:szCs w:val="20"/>
              </w:rPr>
              <w:t>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EE02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Compared with other retrofitting techniques found in the literature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6E0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Evaluate and compare the simplicity of application, retrofitting procedures, time, and the overall effectiveness of each method.</w:t>
            </w:r>
          </w:p>
        </w:tc>
        <w:tc>
          <w:tcPr>
            <w:tcW w:w="202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28A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Further investigation and improvement of the FR-Paint application might be necessary.</w:t>
            </w:r>
          </w:p>
        </w:tc>
      </w:tr>
      <w:tr w:rsidR="00581C15" w:rsidRPr="00581C15" w14:paraId="4B1C232A" w14:textId="77777777" w:rsidTr="00DB147D">
        <w:trPr>
          <w:trHeight w:val="14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0483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How can we address the low-strength characteristics of CHB to minimize masonry unit failure during the shaking, and what strategies are essential for preventing such failures?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07EF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The application of FR-Paint, providing full coverage to masonry walls, can effectively prevent the separation of individual blocks or their parts, leading to enhanced structural integrity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165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The paint application should be uniformly painted across all masonry surfaces, and comparative analysis of failure patterns between the non-retrofitted and retrofitted house models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027D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Document the failure patterns for both models and generate visual representations (photos) to depict the distribution of these failure patterns.</w:t>
            </w:r>
          </w:p>
        </w:tc>
        <w:tc>
          <w:tcPr>
            <w:tcW w:w="202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4B0E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Improving the adhesion strength between the retrofitting material and the masonry surface is essential to enhance the effectiveness of FR-Paint.</w:t>
            </w:r>
          </w:p>
        </w:tc>
      </w:tr>
      <w:tr w:rsidR="00581C15" w:rsidRPr="00581C15" w14:paraId="7F4D99F5" w14:textId="77777777" w:rsidTr="00DB147D">
        <w:trPr>
          <w:trHeight w:val="14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DC40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lastRenderedPageBreak/>
              <w:t xml:space="preserve">How well do scaled models represent the structural </w:t>
            </w:r>
            <w:proofErr w:type="spellStart"/>
            <w:r w:rsidRPr="00581C15">
              <w:rPr>
                <w:szCs w:val="20"/>
              </w:rPr>
              <w:t>behavior</w:t>
            </w:r>
            <w:proofErr w:type="spellEnd"/>
            <w:r w:rsidRPr="00581C15">
              <w:rPr>
                <w:szCs w:val="20"/>
              </w:rPr>
              <w:t xml:space="preserve"> of full-scale structures?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3C7F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When appropriate geometrical and material scaling is applied, scaled models can replicate the seismic responses of full-scale constructions with some limitations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A54A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Literature review on how previous scaled model experiments have been conducted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B07F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 xml:space="preserve">Investigate and compare the crack pattern or failure </w:t>
            </w:r>
            <w:proofErr w:type="spellStart"/>
            <w:r w:rsidRPr="00581C15">
              <w:rPr>
                <w:szCs w:val="20"/>
              </w:rPr>
              <w:t>behavior</w:t>
            </w:r>
            <w:proofErr w:type="spellEnd"/>
            <w:r w:rsidRPr="00581C15">
              <w:rPr>
                <w:szCs w:val="20"/>
              </w:rPr>
              <w:t xml:space="preserve"> with other experiments featuring similar constructions.</w:t>
            </w:r>
          </w:p>
        </w:tc>
        <w:tc>
          <w:tcPr>
            <w:tcW w:w="202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BCDA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Further experiments on full-scale models are necessary.</w:t>
            </w:r>
          </w:p>
        </w:tc>
      </w:tr>
      <w:tr w:rsidR="00581C15" w:rsidRPr="00581C15" w14:paraId="3CBF76CB" w14:textId="77777777" w:rsidTr="00DB147D">
        <w:trPr>
          <w:trHeight w:val="311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56FF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How effective is the FR-Paint in retrofitting one-story CHB masonry houses to improve the seismic capacity?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57EB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FR-Paint improves deformation and energy dissipation capacity of masonry house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9FB2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Two masonry models were constructed, represented non-retrofitted and retrofitted by FR-Paint.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5AE4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Comparing its performance in terms of deformation capacity and energy dissipation</w:t>
            </w:r>
          </w:p>
        </w:tc>
        <w:tc>
          <w:tcPr>
            <w:tcW w:w="202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8D88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 xml:space="preserve">Reconsider the </w:t>
            </w:r>
            <w:proofErr w:type="spellStart"/>
            <w:r w:rsidRPr="00581C15">
              <w:rPr>
                <w:szCs w:val="20"/>
              </w:rPr>
              <w:t>fiber</w:t>
            </w:r>
            <w:proofErr w:type="spellEnd"/>
            <w:r w:rsidRPr="00581C15">
              <w:rPr>
                <w:szCs w:val="20"/>
              </w:rPr>
              <w:t xml:space="preserve"> ratio or coating thickness of FR-paint. To address unexpected results, suggestions for future work involve retrofitting procedures, and exploring additional countermeasures.</w:t>
            </w:r>
          </w:p>
        </w:tc>
      </w:tr>
      <w:tr w:rsidR="00581C15" w:rsidRPr="00581C15" w14:paraId="7701EB6E" w14:textId="77777777" w:rsidTr="00DB147D">
        <w:trPr>
          <w:trHeight w:val="452"/>
        </w:trPr>
        <w:tc>
          <w:tcPr>
            <w:tcW w:w="183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222A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The shaking table will reveal the effectiveness of FR-paint as retrofitting material of masonry structures.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659E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Retrofitted house model can withstand higher input motion and handle large displacement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5FB9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 xml:space="preserve">Comparing two models, one non-retrofitted and the other retrofitted with FR-Paint, involves installing sensors during shaking to record data or capture images to </w:t>
            </w:r>
            <w:proofErr w:type="spellStart"/>
            <w:r w:rsidRPr="00581C15">
              <w:rPr>
                <w:szCs w:val="20"/>
              </w:rPr>
              <w:t>analyze</w:t>
            </w:r>
            <w:proofErr w:type="spellEnd"/>
            <w:r w:rsidRPr="00581C15">
              <w:rPr>
                <w:szCs w:val="20"/>
              </w:rPr>
              <w:t xml:space="preserve"> the failure </w:t>
            </w:r>
            <w:proofErr w:type="spellStart"/>
            <w:r w:rsidRPr="00581C15">
              <w:t>behavior</w:t>
            </w:r>
            <w:proofErr w:type="spellEnd"/>
            <w:r w:rsidRPr="00581C15">
              <w:rPr>
                <w:szCs w:val="20"/>
              </w:rPr>
              <w:t>.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29D4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>Examine failure modes, hysteresis curves, stiffness degradation, and the last run (when models experience complete collapse).</w:t>
            </w:r>
          </w:p>
        </w:tc>
        <w:tc>
          <w:tcPr>
            <w:tcW w:w="202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79E3" w14:textId="77777777" w:rsidR="00581C15" w:rsidRPr="00581C15" w:rsidRDefault="00581C15" w:rsidP="00DB147D">
            <w:pPr>
              <w:rPr>
                <w:szCs w:val="20"/>
              </w:rPr>
            </w:pPr>
            <w:r w:rsidRPr="00581C15">
              <w:rPr>
                <w:szCs w:val="20"/>
              </w:rPr>
              <w:t xml:space="preserve">Examine the failure </w:t>
            </w:r>
            <w:proofErr w:type="spellStart"/>
            <w:r w:rsidRPr="00581C15">
              <w:rPr>
                <w:szCs w:val="20"/>
              </w:rPr>
              <w:t>behavior</w:t>
            </w:r>
            <w:proofErr w:type="spellEnd"/>
            <w:r w:rsidRPr="00581C15">
              <w:rPr>
                <w:szCs w:val="20"/>
              </w:rPr>
              <w:t xml:space="preserve"> and propose additional measures to address that failure.</w:t>
            </w:r>
          </w:p>
        </w:tc>
      </w:tr>
    </w:tbl>
    <w:p w14:paraId="1FB1BF5E" w14:textId="77777777" w:rsidR="00581C15" w:rsidRPr="00581C15" w:rsidRDefault="00581C15" w:rsidP="00581C15">
      <w:pPr>
        <w:rPr>
          <w:rFonts w:eastAsia="Calibri" w:cs="Calibri"/>
        </w:rPr>
      </w:pPr>
      <w:bookmarkStart w:id="0" w:name="_7gc9ix103005" w:colFirst="0" w:colLast="0"/>
      <w:bookmarkEnd w:id="0"/>
    </w:p>
    <w:p w14:paraId="01073BEA" w14:textId="77777777" w:rsidR="00771A5D" w:rsidRPr="00581C15" w:rsidRDefault="00771A5D"/>
    <w:sectPr w:rsidR="00771A5D" w:rsidRPr="00581C15" w:rsidSect="00581C1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683BD" w14:textId="77777777" w:rsidR="006F104E" w:rsidRDefault="006F104E">
      <w:pPr>
        <w:spacing w:after="0" w:line="240" w:lineRule="auto"/>
      </w:pPr>
      <w:r>
        <w:separator/>
      </w:r>
    </w:p>
  </w:endnote>
  <w:endnote w:type="continuationSeparator" w:id="0">
    <w:p w14:paraId="72240F65" w14:textId="77777777" w:rsidR="006F104E" w:rsidRDefault="006F1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3654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20FA35" w14:textId="77777777" w:rsidR="006F104E" w:rsidRDefault="00581C15" w:rsidP="00E81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2BB6B8" w14:textId="77777777" w:rsidR="006F104E" w:rsidRDefault="006F104E" w:rsidP="00AC36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3562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71353" w14:textId="77777777" w:rsidR="006F104E" w:rsidRDefault="00581C15" w:rsidP="00E81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7D326B" w14:textId="77777777" w:rsidR="006F104E" w:rsidRDefault="006F104E" w:rsidP="00AC3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56257" w14:textId="77777777" w:rsidR="006F104E" w:rsidRDefault="006F104E">
      <w:pPr>
        <w:spacing w:after="0" w:line="240" w:lineRule="auto"/>
      </w:pPr>
      <w:r>
        <w:separator/>
      </w:r>
    </w:p>
  </w:footnote>
  <w:footnote w:type="continuationSeparator" w:id="0">
    <w:p w14:paraId="5FF9496D" w14:textId="77777777" w:rsidR="006F104E" w:rsidRDefault="006F1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D8D"/>
    <w:rsid w:val="00000E41"/>
    <w:rsid w:val="000020B2"/>
    <w:rsid w:val="00002532"/>
    <w:rsid w:val="00005482"/>
    <w:rsid w:val="000065EC"/>
    <w:rsid w:val="00010044"/>
    <w:rsid w:val="0001602B"/>
    <w:rsid w:val="000160B3"/>
    <w:rsid w:val="00016A12"/>
    <w:rsid w:val="00020471"/>
    <w:rsid w:val="00022CD9"/>
    <w:rsid w:val="00023647"/>
    <w:rsid w:val="000245EF"/>
    <w:rsid w:val="00030218"/>
    <w:rsid w:val="00031075"/>
    <w:rsid w:val="00033D1A"/>
    <w:rsid w:val="00034079"/>
    <w:rsid w:val="00036D0A"/>
    <w:rsid w:val="00040D4F"/>
    <w:rsid w:val="00050FAE"/>
    <w:rsid w:val="000537BE"/>
    <w:rsid w:val="00056209"/>
    <w:rsid w:val="00057CCF"/>
    <w:rsid w:val="00065396"/>
    <w:rsid w:val="000811BC"/>
    <w:rsid w:val="00081398"/>
    <w:rsid w:val="00081729"/>
    <w:rsid w:val="00082154"/>
    <w:rsid w:val="00082B9F"/>
    <w:rsid w:val="00087B1A"/>
    <w:rsid w:val="00091629"/>
    <w:rsid w:val="0009365D"/>
    <w:rsid w:val="00093738"/>
    <w:rsid w:val="000938B6"/>
    <w:rsid w:val="00097E14"/>
    <w:rsid w:val="000A04DD"/>
    <w:rsid w:val="000A155A"/>
    <w:rsid w:val="000A45AA"/>
    <w:rsid w:val="000A4E16"/>
    <w:rsid w:val="000A6622"/>
    <w:rsid w:val="000A70F8"/>
    <w:rsid w:val="000A7D0B"/>
    <w:rsid w:val="000B1435"/>
    <w:rsid w:val="000B386F"/>
    <w:rsid w:val="000C0BBA"/>
    <w:rsid w:val="000C1B4A"/>
    <w:rsid w:val="000C2943"/>
    <w:rsid w:val="000C52D6"/>
    <w:rsid w:val="000D03CC"/>
    <w:rsid w:val="000D05C7"/>
    <w:rsid w:val="000D1C1C"/>
    <w:rsid w:val="000D2AE0"/>
    <w:rsid w:val="000D3BF3"/>
    <w:rsid w:val="000D555A"/>
    <w:rsid w:val="000E0CFF"/>
    <w:rsid w:val="000E1916"/>
    <w:rsid w:val="000F3C2A"/>
    <w:rsid w:val="000F6BA3"/>
    <w:rsid w:val="00101EFE"/>
    <w:rsid w:val="00103011"/>
    <w:rsid w:val="001056BE"/>
    <w:rsid w:val="00105EE5"/>
    <w:rsid w:val="00106F1C"/>
    <w:rsid w:val="00107719"/>
    <w:rsid w:val="00110A52"/>
    <w:rsid w:val="00111E8F"/>
    <w:rsid w:val="00112D3A"/>
    <w:rsid w:val="00114F75"/>
    <w:rsid w:val="001160A1"/>
    <w:rsid w:val="00120AF3"/>
    <w:rsid w:val="00122ED5"/>
    <w:rsid w:val="00125FCA"/>
    <w:rsid w:val="0012675E"/>
    <w:rsid w:val="00127070"/>
    <w:rsid w:val="001271CF"/>
    <w:rsid w:val="00130CE0"/>
    <w:rsid w:val="0014194A"/>
    <w:rsid w:val="00144459"/>
    <w:rsid w:val="001455E4"/>
    <w:rsid w:val="00145735"/>
    <w:rsid w:val="00146C21"/>
    <w:rsid w:val="00146F99"/>
    <w:rsid w:val="00150093"/>
    <w:rsid w:val="00150F43"/>
    <w:rsid w:val="0015366D"/>
    <w:rsid w:val="00154488"/>
    <w:rsid w:val="001560F9"/>
    <w:rsid w:val="00176795"/>
    <w:rsid w:val="0018315A"/>
    <w:rsid w:val="00185E56"/>
    <w:rsid w:val="00185F2F"/>
    <w:rsid w:val="00194AED"/>
    <w:rsid w:val="001A07F3"/>
    <w:rsid w:val="001A11EA"/>
    <w:rsid w:val="001A5BB7"/>
    <w:rsid w:val="001B4F1D"/>
    <w:rsid w:val="001B68F6"/>
    <w:rsid w:val="001C4C9B"/>
    <w:rsid w:val="001C4D2E"/>
    <w:rsid w:val="001D1F3D"/>
    <w:rsid w:val="001D24CA"/>
    <w:rsid w:val="001D4390"/>
    <w:rsid w:val="001E4843"/>
    <w:rsid w:val="001E7010"/>
    <w:rsid w:val="001F2A27"/>
    <w:rsid w:val="001F5B3F"/>
    <w:rsid w:val="00202017"/>
    <w:rsid w:val="0020375E"/>
    <w:rsid w:val="002075BA"/>
    <w:rsid w:val="002120AC"/>
    <w:rsid w:val="00216501"/>
    <w:rsid w:val="00221B99"/>
    <w:rsid w:val="00224084"/>
    <w:rsid w:val="00224493"/>
    <w:rsid w:val="00224C9A"/>
    <w:rsid w:val="00224FED"/>
    <w:rsid w:val="002335B1"/>
    <w:rsid w:val="002344FB"/>
    <w:rsid w:val="0023668C"/>
    <w:rsid w:val="002371F9"/>
    <w:rsid w:val="00242986"/>
    <w:rsid w:val="00242C1C"/>
    <w:rsid w:val="002477AD"/>
    <w:rsid w:val="00251849"/>
    <w:rsid w:val="00255CB9"/>
    <w:rsid w:val="00267CB4"/>
    <w:rsid w:val="00270228"/>
    <w:rsid w:val="002719D0"/>
    <w:rsid w:val="00274E78"/>
    <w:rsid w:val="00286772"/>
    <w:rsid w:val="00286B98"/>
    <w:rsid w:val="002877F0"/>
    <w:rsid w:val="00287951"/>
    <w:rsid w:val="00290477"/>
    <w:rsid w:val="00291ADC"/>
    <w:rsid w:val="00294192"/>
    <w:rsid w:val="00295D1B"/>
    <w:rsid w:val="002961F6"/>
    <w:rsid w:val="002963C6"/>
    <w:rsid w:val="002965E1"/>
    <w:rsid w:val="0029759A"/>
    <w:rsid w:val="002A1075"/>
    <w:rsid w:val="002A2246"/>
    <w:rsid w:val="002A51DF"/>
    <w:rsid w:val="002B06D1"/>
    <w:rsid w:val="002B15E6"/>
    <w:rsid w:val="002B3A2F"/>
    <w:rsid w:val="002B4394"/>
    <w:rsid w:val="002C11A5"/>
    <w:rsid w:val="002C3CB8"/>
    <w:rsid w:val="002C439B"/>
    <w:rsid w:val="002C4668"/>
    <w:rsid w:val="002C7822"/>
    <w:rsid w:val="002C7A8F"/>
    <w:rsid w:val="002D29B6"/>
    <w:rsid w:val="002D2EF7"/>
    <w:rsid w:val="002D49AC"/>
    <w:rsid w:val="002D7A2B"/>
    <w:rsid w:val="002E1D92"/>
    <w:rsid w:val="002E2D29"/>
    <w:rsid w:val="002E52EA"/>
    <w:rsid w:val="002E5B22"/>
    <w:rsid w:val="002E68CA"/>
    <w:rsid w:val="002E7CF6"/>
    <w:rsid w:val="002F04A4"/>
    <w:rsid w:val="002F0D1D"/>
    <w:rsid w:val="002F2BB9"/>
    <w:rsid w:val="002F3434"/>
    <w:rsid w:val="002F355A"/>
    <w:rsid w:val="002F6DEC"/>
    <w:rsid w:val="00302B8A"/>
    <w:rsid w:val="0030536D"/>
    <w:rsid w:val="00310CDD"/>
    <w:rsid w:val="003121DE"/>
    <w:rsid w:val="0031394C"/>
    <w:rsid w:val="00314EA5"/>
    <w:rsid w:val="00315A3E"/>
    <w:rsid w:val="00317F6E"/>
    <w:rsid w:val="00321B3A"/>
    <w:rsid w:val="00321D6B"/>
    <w:rsid w:val="0032726D"/>
    <w:rsid w:val="003324D1"/>
    <w:rsid w:val="00333F82"/>
    <w:rsid w:val="00335575"/>
    <w:rsid w:val="00335D15"/>
    <w:rsid w:val="003429AC"/>
    <w:rsid w:val="00347E38"/>
    <w:rsid w:val="00350E87"/>
    <w:rsid w:val="003517FD"/>
    <w:rsid w:val="00353188"/>
    <w:rsid w:val="003531AE"/>
    <w:rsid w:val="00360FD2"/>
    <w:rsid w:val="00363F6D"/>
    <w:rsid w:val="0036780D"/>
    <w:rsid w:val="0037012C"/>
    <w:rsid w:val="00372FFD"/>
    <w:rsid w:val="0037362C"/>
    <w:rsid w:val="00373F82"/>
    <w:rsid w:val="00375323"/>
    <w:rsid w:val="00377115"/>
    <w:rsid w:val="0037781A"/>
    <w:rsid w:val="00377BE9"/>
    <w:rsid w:val="00377FED"/>
    <w:rsid w:val="00380CCC"/>
    <w:rsid w:val="00380E40"/>
    <w:rsid w:val="0038188B"/>
    <w:rsid w:val="00382275"/>
    <w:rsid w:val="00383996"/>
    <w:rsid w:val="00383BF8"/>
    <w:rsid w:val="003861E0"/>
    <w:rsid w:val="00386D02"/>
    <w:rsid w:val="003909AB"/>
    <w:rsid w:val="003927BE"/>
    <w:rsid w:val="00394D74"/>
    <w:rsid w:val="00396BE6"/>
    <w:rsid w:val="00397346"/>
    <w:rsid w:val="003A66A5"/>
    <w:rsid w:val="003A72F9"/>
    <w:rsid w:val="003B4537"/>
    <w:rsid w:val="003C2829"/>
    <w:rsid w:val="003C657C"/>
    <w:rsid w:val="003D32B1"/>
    <w:rsid w:val="003E2698"/>
    <w:rsid w:val="003E44BF"/>
    <w:rsid w:val="003F1792"/>
    <w:rsid w:val="003F304D"/>
    <w:rsid w:val="003F4D5B"/>
    <w:rsid w:val="003F6F33"/>
    <w:rsid w:val="003F7C15"/>
    <w:rsid w:val="00400B3C"/>
    <w:rsid w:val="00401B08"/>
    <w:rsid w:val="00402F48"/>
    <w:rsid w:val="00404124"/>
    <w:rsid w:val="004054BC"/>
    <w:rsid w:val="0041228E"/>
    <w:rsid w:val="00413A45"/>
    <w:rsid w:val="0041422B"/>
    <w:rsid w:val="0041748B"/>
    <w:rsid w:val="0042484D"/>
    <w:rsid w:val="004251A4"/>
    <w:rsid w:val="00425382"/>
    <w:rsid w:val="00425517"/>
    <w:rsid w:val="00425A24"/>
    <w:rsid w:val="00431109"/>
    <w:rsid w:val="0043499F"/>
    <w:rsid w:val="004367B2"/>
    <w:rsid w:val="00437E3B"/>
    <w:rsid w:val="00447D61"/>
    <w:rsid w:val="00447EFF"/>
    <w:rsid w:val="00451BDE"/>
    <w:rsid w:val="00452526"/>
    <w:rsid w:val="004536CB"/>
    <w:rsid w:val="00455102"/>
    <w:rsid w:val="00460C42"/>
    <w:rsid w:val="00462F0B"/>
    <w:rsid w:val="00463989"/>
    <w:rsid w:val="00475972"/>
    <w:rsid w:val="0047703C"/>
    <w:rsid w:val="00480502"/>
    <w:rsid w:val="00493A90"/>
    <w:rsid w:val="004A17FA"/>
    <w:rsid w:val="004A1D0D"/>
    <w:rsid w:val="004A23FB"/>
    <w:rsid w:val="004A25F0"/>
    <w:rsid w:val="004A383E"/>
    <w:rsid w:val="004A6D8C"/>
    <w:rsid w:val="004B02FA"/>
    <w:rsid w:val="004B1510"/>
    <w:rsid w:val="004B2076"/>
    <w:rsid w:val="004B2400"/>
    <w:rsid w:val="004B5015"/>
    <w:rsid w:val="004B72F6"/>
    <w:rsid w:val="004C303B"/>
    <w:rsid w:val="004C7376"/>
    <w:rsid w:val="004D0FA9"/>
    <w:rsid w:val="004D139A"/>
    <w:rsid w:val="004D30C0"/>
    <w:rsid w:val="004D4F11"/>
    <w:rsid w:val="004D6E97"/>
    <w:rsid w:val="004E41B0"/>
    <w:rsid w:val="004F1B7E"/>
    <w:rsid w:val="004F1FE6"/>
    <w:rsid w:val="004F2852"/>
    <w:rsid w:val="004F3788"/>
    <w:rsid w:val="004F49CD"/>
    <w:rsid w:val="00500B3D"/>
    <w:rsid w:val="0050175E"/>
    <w:rsid w:val="00503A8F"/>
    <w:rsid w:val="00505F90"/>
    <w:rsid w:val="005078D8"/>
    <w:rsid w:val="00507F7E"/>
    <w:rsid w:val="00510A82"/>
    <w:rsid w:val="00512696"/>
    <w:rsid w:val="00515A88"/>
    <w:rsid w:val="00521C55"/>
    <w:rsid w:val="00522149"/>
    <w:rsid w:val="00522FBB"/>
    <w:rsid w:val="00523D64"/>
    <w:rsid w:val="00524492"/>
    <w:rsid w:val="00526F7B"/>
    <w:rsid w:val="00531957"/>
    <w:rsid w:val="00534AE3"/>
    <w:rsid w:val="0053670F"/>
    <w:rsid w:val="00537E29"/>
    <w:rsid w:val="0054215A"/>
    <w:rsid w:val="00544ADD"/>
    <w:rsid w:val="0055619C"/>
    <w:rsid w:val="00557F1E"/>
    <w:rsid w:val="00560E76"/>
    <w:rsid w:val="00563110"/>
    <w:rsid w:val="005706BD"/>
    <w:rsid w:val="005709D8"/>
    <w:rsid w:val="00571AED"/>
    <w:rsid w:val="0057288E"/>
    <w:rsid w:val="00575ACE"/>
    <w:rsid w:val="0057675D"/>
    <w:rsid w:val="00577E5F"/>
    <w:rsid w:val="00581C15"/>
    <w:rsid w:val="00587E5C"/>
    <w:rsid w:val="005903EB"/>
    <w:rsid w:val="0059043B"/>
    <w:rsid w:val="0059081B"/>
    <w:rsid w:val="00596EE7"/>
    <w:rsid w:val="005A1D8D"/>
    <w:rsid w:val="005A2832"/>
    <w:rsid w:val="005A480D"/>
    <w:rsid w:val="005A4E00"/>
    <w:rsid w:val="005B303B"/>
    <w:rsid w:val="005B5C6B"/>
    <w:rsid w:val="005C1B16"/>
    <w:rsid w:val="005C4D59"/>
    <w:rsid w:val="005C5A7B"/>
    <w:rsid w:val="005C5C52"/>
    <w:rsid w:val="005C6C4A"/>
    <w:rsid w:val="005C7052"/>
    <w:rsid w:val="005D0252"/>
    <w:rsid w:val="005D030B"/>
    <w:rsid w:val="005D154F"/>
    <w:rsid w:val="005D186D"/>
    <w:rsid w:val="005D3785"/>
    <w:rsid w:val="005D447B"/>
    <w:rsid w:val="005D7118"/>
    <w:rsid w:val="005E104A"/>
    <w:rsid w:val="005E2D27"/>
    <w:rsid w:val="005E2DE6"/>
    <w:rsid w:val="005E2EF7"/>
    <w:rsid w:val="005E69BF"/>
    <w:rsid w:val="005F22C4"/>
    <w:rsid w:val="005F281E"/>
    <w:rsid w:val="005F3CF8"/>
    <w:rsid w:val="005F446A"/>
    <w:rsid w:val="005F449A"/>
    <w:rsid w:val="005F67C1"/>
    <w:rsid w:val="005F7234"/>
    <w:rsid w:val="005F7CA9"/>
    <w:rsid w:val="005F7F7F"/>
    <w:rsid w:val="00601885"/>
    <w:rsid w:val="00602327"/>
    <w:rsid w:val="00604718"/>
    <w:rsid w:val="00606303"/>
    <w:rsid w:val="0061029F"/>
    <w:rsid w:val="00610C0B"/>
    <w:rsid w:val="00610C8C"/>
    <w:rsid w:val="00611A40"/>
    <w:rsid w:val="0061322A"/>
    <w:rsid w:val="0062184B"/>
    <w:rsid w:val="006224B4"/>
    <w:rsid w:val="0063022B"/>
    <w:rsid w:val="00634CF5"/>
    <w:rsid w:val="006354F9"/>
    <w:rsid w:val="00635E6F"/>
    <w:rsid w:val="006436A5"/>
    <w:rsid w:val="00643B30"/>
    <w:rsid w:val="006470B3"/>
    <w:rsid w:val="00647BD1"/>
    <w:rsid w:val="0065244D"/>
    <w:rsid w:val="006557DA"/>
    <w:rsid w:val="006574DC"/>
    <w:rsid w:val="00660B58"/>
    <w:rsid w:val="00663CA0"/>
    <w:rsid w:val="006662A6"/>
    <w:rsid w:val="006665A9"/>
    <w:rsid w:val="00667FC9"/>
    <w:rsid w:val="0067065D"/>
    <w:rsid w:val="00674F61"/>
    <w:rsid w:val="006759DB"/>
    <w:rsid w:val="00680F6D"/>
    <w:rsid w:val="00686228"/>
    <w:rsid w:val="00686413"/>
    <w:rsid w:val="00687576"/>
    <w:rsid w:val="00690023"/>
    <w:rsid w:val="006917C3"/>
    <w:rsid w:val="00692C60"/>
    <w:rsid w:val="006938D3"/>
    <w:rsid w:val="00694BEF"/>
    <w:rsid w:val="006A24EA"/>
    <w:rsid w:val="006A3AB8"/>
    <w:rsid w:val="006B06E9"/>
    <w:rsid w:val="006B313E"/>
    <w:rsid w:val="006B3854"/>
    <w:rsid w:val="006C365F"/>
    <w:rsid w:val="006D205E"/>
    <w:rsid w:val="006D3A45"/>
    <w:rsid w:val="006D46D8"/>
    <w:rsid w:val="006E417C"/>
    <w:rsid w:val="006E4F7C"/>
    <w:rsid w:val="006E6A39"/>
    <w:rsid w:val="006F1019"/>
    <w:rsid w:val="006F104E"/>
    <w:rsid w:val="006F1253"/>
    <w:rsid w:val="006F34EA"/>
    <w:rsid w:val="006F612D"/>
    <w:rsid w:val="0070570C"/>
    <w:rsid w:val="00707575"/>
    <w:rsid w:val="00712B97"/>
    <w:rsid w:val="00716173"/>
    <w:rsid w:val="007230F7"/>
    <w:rsid w:val="007307D8"/>
    <w:rsid w:val="00730DF4"/>
    <w:rsid w:val="00732D7A"/>
    <w:rsid w:val="0073467B"/>
    <w:rsid w:val="00735A84"/>
    <w:rsid w:val="00740A15"/>
    <w:rsid w:val="007438BD"/>
    <w:rsid w:val="00744F14"/>
    <w:rsid w:val="0075162E"/>
    <w:rsid w:val="00751A9E"/>
    <w:rsid w:val="00752A4C"/>
    <w:rsid w:val="00754EE2"/>
    <w:rsid w:val="00757BF1"/>
    <w:rsid w:val="00757F13"/>
    <w:rsid w:val="007630CC"/>
    <w:rsid w:val="007637F7"/>
    <w:rsid w:val="00770DC8"/>
    <w:rsid w:val="00771A5D"/>
    <w:rsid w:val="00775140"/>
    <w:rsid w:val="00775FEB"/>
    <w:rsid w:val="0078232B"/>
    <w:rsid w:val="00782E99"/>
    <w:rsid w:val="00782EF8"/>
    <w:rsid w:val="007855C1"/>
    <w:rsid w:val="00785961"/>
    <w:rsid w:val="00786340"/>
    <w:rsid w:val="00786F38"/>
    <w:rsid w:val="00787CE1"/>
    <w:rsid w:val="00793C58"/>
    <w:rsid w:val="00794A23"/>
    <w:rsid w:val="00794B66"/>
    <w:rsid w:val="007B4EED"/>
    <w:rsid w:val="007C0251"/>
    <w:rsid w:val="007C18C5"/>
    <w:rsid w:val="007C19FC"/>
    <w:rsid w:val="007C239F"/>
    <w:rsid w:val="007C48B0"/>
    <w:rsid w:val="007C68FA"/>
    <w:rsid w:val="007D5901"/>
    <w:rsid w:val="007D6C52"/>
    <w:rsid w:val="007E0E95"/>
    <w:rsid w:val="007E2400"/>
    <w:rsid w:val="007F3EF5"/>
    <w:rsid w:val="007F4324"/>
    <w:rsid w:val="007F5080"/>
    <w:rsid w:val="007F68D9"/>
    <w:rsid w:val="007F6962"/>
    <w:rsid w:val="00804AB1"/>
    <w:rsid w:val="0080582A"/>
    <w:rsid w:val="008069D0"/>
    <w:rsid w:val="008107A6"/>
    <w:rsid w:val="00826EAB"/>
    <w:rsid w:val="00833D22"/>
    <w:rsid w:val="008345A1"/>
    <w:rsid w:val="00837097"/>
    <w:rsid w:val="008438A4"/>
    <w:rsid w:val="0084618C"/>
    <w:rsid w:val="008478AE"/>
    <w:rsid w:val="00852001"/>
    <w:rsid w:val="00852D8D"/>
    <w:rsid w:val="008614D4"/>
    <w:rsid w:val="0086228F"/>
    <w:rsid w:val="00864494"/>
    <w:rsid w:val="00865108"/>
    <w:rsid w:val="00866C43"/>
    <w:rsid w:val="0086712F"/>
    <w:rsid w:val="00870567"/>
    <w:rsid w:val="00872619"/>
    <w:rsid w:val="008737B4"/>
    <w:rsid w:val="008769A0"/>
    <w:rsid w:val="0088033F"/>
    <w:rsid w:val="0088035D"/>
    <w:rsid w:val="00880F7C"/>
    <w:rsid w:val="00882200"/>
    <w:rsid w:val="008846B0"/>
    <w:rsid w:val="00884F60"/>
    <w:rsid w:val="0088534A"/>
    <w:rsid w:val="00887FAF"/>
    <w:rsid w:val="00890344"/>
    <w:rsid w:val="00891BB5"/>
    <w:rsid w:val="00892D2A"/>
    <w:rsid w:val="0089443D"/>
    <w:rsid w:val="008960F8"/>
    <w:rsid w:val="008978EB"/>
    <w:rsid w:val="008A1925"/>
    <w:rsid w:val="008A2817"/>
    <w:rsid w:val="008A2B8B"/>
    <w:rsid w:val="008B1A86"/>
    <w:rsid w:val="008B2871"/>
    <w:rsid w:val="008B3DFF"/>
    <w:rsid w:val="008B4CB5"/>
    <w:rsid w:val="008B5CCE"/>
    <w:rsid w:val="008B5DAA"/>
    <w:rsid w:val="008C2A31"/>
    <w:rsid w:val="008C5B67"/>
    <w:rsid w:val="008C73AD"/>
    <w:rsid w:val="008C7E9E"/>
    <w:rsid w:val="008D0F78"/>
    <w:rsid w:val="008D5061"/>
    <w:rsid w:val="008D5425"/>
    <w:rsid w:val="008D5C9E"/>
    <w:rsid w:val="008E1B52"/>
    <w:rsid w:val="008F05D0"/>
    <w:rsid w:val="008F1454"/>
    <w:rsid w:val="008F4946"/>
    <w:rsid w:val="008F62C0"/>
    <w:rsid w:val="00901338"/>
    <w:rsid w:val="00901E83"/>
    <w:rsid w:val="00901EB5"/>
    <w:rsid w:val="009029F7"/>
    <w:rsid w:val="00904A78"/>
    <w:rsid w:val="00906968"/>
    <w:rsid w:val="009114A5"/>
    <w:rsid w:val="00921761"/>
    <w:rsid w:val="00924F43"/>
    <w:rsid w:val="00933D14"/>
    <w:rsid w:val="0093454F"/>
    <w:rsid w:val="00935FB4"/>
    <w:rsid w:val="009379B8"/>
    <w:rsid w:val="00940083"/>
    <w:rsid w:val="00942987"/>
    <w:rsid w:val="0094442B"/>
    <w:rsid w:val="00944FAC"/>
    <w:rsid w:val="00946D0B"/>
    <w:rsid w:val="0095086C"/>
    <w:rsid w:val="00952417"/>
    <w:rsid w:val="0095492C"/>
    <w:rsid w:val="00955D61"/>
    <w:rsid w:val="00967604"/>
    <w:rsid w:val="00970DD3"/>
    <w:rsid w:val="00972CBE"/>
    <w:rsid w:val="009756D7"/>
    <w:rsid w:val="00977447"/>
    <w:rsid w:val="0098205D"/>
    <w:rsid w:val="0098595C"/>
    <w:rsid w:val="00986DAD"/>
    <w:rsid w:val="0099013D"/>
    <w:rsid w:val="00991A68"/>
    <w:rsid w:val="0099380C"/>
    <w:rsid w:val="0099513E"/>
    <w:rsid w:val="00995D94"/>
    <w:rsid w:val="009A0260"/>
    <w:rsid w:val="009A2DE7"/>
    <w:rsid w:val="009A4272"/>
    <w:rsid w:val="009B129F"/>
    <w:rsid w:val="009B32F3"/>
    <w:rsid w:val="009B359F"/>
    <w:rsid w:val="009B5A4A"/>
    <w:rsid w:val="009C003E"/>
    <w:rsid w:val="009C0C01"/>
    <w:rsid w:val="009C2953"/>
    <w:rsid w:val="009C342A"/>
    <w:rsid w:val="009C5EB8"/>
    <w:rsid w:val="009C7125"/>
    <w:rsid w:val="009D1651"/>
    <w:rsid w:val="009D3E30"/>
    <w:rsid w:val="009D7512"/>
    <w:rsid w:val="009D7695"/>
    <w:rsid w:val="009E37A1"/>
    <w:rsid w:val="009E6DB2"/>
    <w:rsid w:val="009F148C"/>
    <w:rsid w:val="009F15C0"/>
    <w:rsid w:val="009F1B21"/>
    <w:rsid w:val="009F2E91"/>
    <w:rsid w:val="009F464B"/>
    <w:rsid w:val="009F589C"/>
    <w:rsid w:val="009F7C74"/>
    <w:rsid w:val="00A02E9D"/>
    <w:rsid w:val="00A04BAA"/>
    <w:rsid w:val="00A11070"/>
    <w:rsid w:val="00A15408"/>
    <w:rsid w:val="00A15634"/>
    <w:rsid w:val="00A17001"/>
    <w:rsid w:val="00A20AD9"/>
    <w:rsid w:val="00A216A8"/>
    <w:rsid w:val="00A23E6E"/>
    <w:rsid w:val="00A25674"/>
    <w:rsid w:val="00A276A8"/>
    <w:rsid w:val="00A27738"/>
    <w:rsid w:val="00A3380C"/>
    <w:rsid w:val="00A34C38"/>
    <w:rsid w:val="00A372E4"/>
    <w:rsid w:val="00A42453"/>
    <w:rsid w:val="00A4253F"/>
    <w:rsid w:val="00A42AFB"/>
    <w:rsid w:val="00A44B9F"/>
    <w:rsid w:val="00A45DEA"/>
    <w:rsid w:val="00A46B28"/>
    <w:rsid w:val="00A46BBD"/>
    <w:rsid w:val="00A47504"/>
    <w:rsid w:val="00A51EDD"/>
    <w:rsid w:val="00A542D3"/>
    <w:rsid w:val="00A552FF"/>
    <w:rsid w:val="00A56CF5"/>
    <w:rsid w:val="00A5774E"/>
    <w:rsid w:val="00A62639"/>
    <w:rsid w:val="00A627E4"/>
    <w:rsid w:val="00A65851"/>
    <w:rsid w:val="00A66470"/>
    <w:rsid w:val="00A67ED7"/>
    <w:rsid w:val="00A71BA8"/>
    <w:rsid w:val="00A730E0"/>
    <w:rsid w:val="00A73426"/>
    <w:rsid w:val="00A74D1B"/>
    <w:rsid w:val="00A76539"/>
    <w:rsid w:val="00A84482"/>
    <w:rsid w:val="00A86ED9"/>
    <w:rsid w:val="00A917C6"/>
    <w:rsid w:val="00A95946"/>
    <w:rsid w:val="00A970BA"/>
    <w:rsid w:val="00A9767D"/>
    <w:rsid w:val="00AA36DD"/>
    <w:rsid w:val="00AA3B1F"/>
    <w:rsid w:val="00AA4A76"/>
    <w:rsid w:val="00AA54C0"/>
    <w:rsid w:val="00AB10DE"/>
    <w:rsid w:val="00AB36BC"/>
    <w:rsid w:val="00AB53CA"/>
    <w:rsid w:val="00AB7287"/>
    <w:rsid w:val="00AC2EF8"/>
    <w:rsid w:val="00AC4D02"/>
    <w:rsid w:val="00AC5CBB"/>
    <w:rsid w:val="00AC5F22"/>
    <w:rsid w:val="00AC60FD"/>
    <w:rsid w:val="00AC69A6"/>
    <w:rsid w:val="00AC6CAA"/>
    <w:rsid w:val="00AD5DE5"/>
    <w:rsid w:val="00AE06BB"/>
    <w:rsid w:val="00AE0F71"/>
    <w:rsid w:val="00AE22C4"/>
    <w:rsid w:val="00AE36AE"/>
    <w:rsid w:val="00AE39B0"/>
    <w:rsid w:val="00AE5601"/>
    <w:rsid w:val="00AE58BF"/>
    <w:rsid w:val="00AF1C90"/>
    <w:rsid w:val="00AF296F"/>
    <w:rsid w:val="00AF3B86"/>
    <w:rsid w:val="00AF57C5"/>
    <w:rsid w:val="00AF7191"/>
    <w:rsid w:val="00AF7F84"/>
    <w:rsid w:val="00B06F0A"/>
    <w:rsid w:val="00B11E5A"/>
    <w:rsid w:val="00B15430"/>
    <w:rsid w:val="00B20A6F"/>
    <w:rsid w:val="00B22360"/>
    <w:rsid w:val="00B234F4"/>
    <w:rsid w:val="00B241E1"/>
    <w:rsid w:val="00B26D8B"/>
    <w:rsid w:val="00B27373"/>
    <w:rsid w:val="00B32A4D"/>
    <w:rsid w:val="00B3389D"/>
    <w:rsid w:val="00B46A0B"/>
    <w:rsid w:val="00B47A81"/>
    <w:rsid w:val="00B50B63"/>
    <w:rsid w:val="00B51C55"/>
    <w:rsid w:val="00B53390"/>
    <w:rsid w:val="00B5470F"/>
    <w:rsid w:val="00B56982"/>
    <w:rsid w:val="00B56C37"/>
    <w:rsid w:val="00B6209C"/>
    <w:rsid w:val="00B637BE"/>
    <w:rsid w:val="00B63B35"/>
    <w:rsid w:val="00B65DE9"/>
    <w:rsid w:val="00B66896"/>
    <w:rsid w:val="00B706B1"/>
    <w:rsid w:val="00B74315"/>
    <w:rsid w:val="00B82663"/>
    <w:rsid w:val="00B84341"/>
    <w:rsid w:val="00B87943"/>
    <w:rsid w:val="00B920E4"/>
    <w:rsid w:val="00B96CFB"/>
    <w:rsid w:val="00B976FE"/>
    <w:rsid w:val="00BA0EE3"/>
    <w:rsid w:val="00BA319B"/>
    <w:rsid w:val="00BA3622"/>
    <w:rsid w:val="00BA60E6"/>
    <w:rsid w:val="00BB1335"/>
    <w:rsid w:val="00BB1EB6"/>
    <w:rsid w:val="00BB2E86"/>
    <w:rsid w:val="00BC2D41"/>
    <w:rsid w:val="00BC3ADE"/>
    <w:rsid w:val="00BC5640"/>
    <w:rsid w:val="00BC6AB6"/>
    <w:rsid w:val="00BD61E0"/>
    <w:rsid w:val="00BD6DD2"/>
    <w:rsid w:val="00BE3006"/>
    <w:rsid w:val="00BE31AA"/>
    <w:rsid w:val="00BE38FA"/>
    <w:rsid w:val="00BE39DD"/>
    <w:rsid w:val="00BE4690"/>
    <w:rsid w:val="00BE4D71"/>
    <w:rsid w:val="00BF727B"/>
    <w:rsid w:val="00BF752B"/>
    <w:rsid w:val="00C0036A"/>
    <w:rsid w:val="00C021FE"/>
    <w:rsid w:val="00C0397A"/>
    <w:rsid w:val="00C07715"/>
    <w:rsid w:val="00C11AE1"/>
    <w:rsid w:val="00C140FF"/>
    <w:rsid w:val="00C15540"/>
    <w:rsid w:val="00C21A88"/>
    <w:rsid w:val="00C21E03"/>
    <w:rsid w:val="00C23EC0"/>
    <w:rsid w:val="00C27E6A"/>
    <w:rsid w:val="00C31776"/>
    <w:rsid w:val="00C3273F"/>
    <w:rsid w:val="00C3572F"/>
    <w:rsid w:val="00C46417"/>
    <w:rsid w:val="00C47CBD"/>
    <w:rsid w:val="00C5215C"/>
    <w:rsid w:val="00C55F52"/>
    <w:rsid w:val="00C63EF5"/>
    <w:rsid w:val="00C65B8E"/>
    <w:rsid w:val="00C66814"/>
    <w:rsid w:val="00C66DB4"/>
    <w:rsid w:val="00C75143"/>
    <w:rsid w:val="00C81F1B"/>
    <w:rsid w:val="00C83609"/>
    <w:rsid w:val="00C90EC5"/>
    <w:rsid w:val="00C90EE2"/>
    <w:rsid w:val="00C91168"/>
    <w:rsid w:val="00C91424"/>
    <w:rsid w:val="00C91816"/>
    <w:rsid w:val="00C94AB1"/>
    <w:rsid w:val="00CA3FDC"/>
    <w:rsid w:val="00CA7056"/>
    <w:rsid w:val="00CA7CA0"/>
    <w:rsid w:val="00CB1A3A"/>
    <w:rsid w:val="00CB22EC"/>
    <w:rsid w:val="00CB4E01"/>
    <w:rsid w:val="00CB5D81"/>
    <w:rsid w:val="00CC06D2"/>
    <w:rsid w:val="00CC0D7A"/>
    <w:rsid w:val="00CC3064"/>
    <w:rsid w:val="00CC36B4"/>
    <w:rsid w:val="00CC4D97"/>
    <w:rsid w:val="00CC53ED"/>
    <w:rsid w:val="00CD1438"/>
    <w:rsid w:val="00CD1528"/>
    <w:rsid w:val="00CD3815"/>
    <w:rsid w:val="00CE4BB0"/>
    <w:rsid w:val="00CE55DC"/>
    <w:rsid w:val="00CE6B74"/>
    <w:rsid w:val="00CF0688"/>
    <w:rsid w:val="00CF5BB0"/>
    <w:rsid w:val="00CF6889"/>
    <w:rsid w:val="00D00DE9"/>
    <w:rsid w:val="00D02385"/>
    <w:rsid w:val="00D023E2"/>
    <w:rsid w:val="00D03778"/>
    <w:rsid w:val="00D047BD"/>
    <w:rsid w:val="00D0701D"/>
    <w:rsid w:val="00D10E1F"/>
    <w:rsid w:val="00D10FBE"/>
    <w:rsid w:val="00D1338E"/>
    <w:rsid w:val="00D14DBE"/>
    <w:rsid w:val="00D215FD"/>
    <w:rsid w:val="00D22861"/>
    <w:rsid w:val="00D24CAA"/>
    <w:rsid w:val="00D315BB"/>
    <w:rsid w:val="00D337BE"/>
    <w:rsid w:val="00D344E0"/>
    <w:rsid w:val="00D36940"/>
    <w:rsid w:val="00D474F3"/>
    <w:rsid w:val="00D5008F"/>
    <w:rsid w:val="00D51A71"/>
    <w:rsid w:val="00D57964"/>
    <w:rsid w:val="00D619AA"/>
    <w:rsid w:val="00D6200C"/>
    <w:rsid w:val="00D63A7B"/>
    <w:rsid w:val="00D65C1E"/>
    <w:rsid w:val="00D65F3F"/>
    <w:rsid w:val="00D70771"/>
    <w:rsid w:val="00D7312A"/>
    <w:rsid w:val="00D7382F"/>
    <w:rsid w:val="00D73FD3"/>
    <w:rsid w:val="00D75E8A"/>
    <w:rsid w:val="00D805D4"/>
    <w:rsid w:val="00D81410"/>
    <w:rsid w:val="00D814ED"/>
    <w:rsid w:val="00D822E9"/>
    <w:rsid w:val="00D83888"/>
    <w:rsid w:val="00D85428"/>
    <w:rsid w:val="00D85BFC"/>
    <w:rsid w:val="00D9090B"/>
    <w:rsid w:val="00D92380"/>
    <w:rsid w:val="00D92D98"/>
    <w:rsid w:val="00DA02A0"/>
    <w:rsid w:val="00DA09D8"/>
    <w:rsid w:val="00DA32FA"/>
    <w:rsid w:val="00DB04DD"/>
    <w:rsid w:val="00DB2863"/>
    <w:rsid w:val="00DB3599"/>
    <w:rsid w:val="00DB6658"/>
    <w:rsid w:val="00DB6C92"/>
    <w:rsid w:val="00DB746D"/>
    <w:rsid w:val="00DB7760"/>
    <w:rsid w:val="00DC1D83"/>
    <w:rsid w:val="00DC365D"/>
    <w:rsid w:val="00DC3EED"/>
    <w:rsid w:val="00DC4E5B"/>
    <w:rsid w:val="00DD0B08"/>
    <w:rsid w:val="00DD5382"/>
    <w:rsid w:val="00DE0866"/>
    <w:rsid w:val="00DE3240"/>
    <w:rsid w:val="00DE74B0"/>
    <w:rsid w:val="00DF0ABE"/>
    <w:rsid w:val="00DF7D8E"/>
    <w:rsid w:val="00E010D6"/>
    <w:rsid w:val="00E027AD"/>
    <w:rsid w:val="00E04D06"/>
    <w:rsid w:val="00E06498"/>
    <w:rsid w:val="00E0669D"/>
    <w:rsid w:val="00E147F4"/>
    <w:rsid w:val="00E149D7"/>
    <w:rsid w:val="00E14D2F"/>
    <w:rsid w:val="00E1539B"/>
    <w:rsid w:val="00E25A7B"/>
    <w:rsid w:val="00E27E4F"/>
    <w:rsid w:val="00E300F4"/>
    <w:rsid w:val="00E34C2D"/>
    <w:rsid w:val="00E40C57"/>
    <w:rsid w:val="00E426E9"/>
    <w:rsid w:val="00E4394A"/>
    <w:rsid w:val="00E5116A"/>
    <w:rsid w:val="00E53395"/>
    <w:rsid w:val="00E54042"/>
    <w:rsid w:val="00E54F1E"/>
    <w:rsid w:val="00E6091C"/>
    <w:rsid w:val="00E7092D"/>
    <w:rsid w:val="00E73156"/>
    <w:rsid w:val="00E74BE4"/>
    <w:rsid w:val="00E76CF9"/>
    <w:rsid w:val="00E779D7"/>
    <w:rsid w:val="00E77D39"/>
    <w:rsid w:val="00E81D92"/>
    <w:rsid w:val="00E8736A"/>
    <w:rsid w:val="00E9160E"/>
    <w:rsid w:val="00E92102"/>
    <w:rsid w:val="00E94010"/>
    <w:rsid w:val="00E95616"/>
    <w:rsid w:val="00E96874"/>
    <w:rsid w:val="00EA122F"/>
    <w:rsid w:val="00EA1309"/>
    <w:rsid w:val="00EA61AD"/>
    <w:rsid w:val="00EA7D2D"/>
    <w:rsid w:val="00EB0C08"/>
    <w:rsid w:val="00EB241B"/>
    <w:rsid w:val="00EB4022"/>
    <w:rsid w:val="00EB7D20"/>
    <w:rsid w:val="00EC01A7"/>
    <w:rsid w:val="00EC1F76"/>
    <w:rsid w:val="00ED0896"/>
    <w:rsid w:val="00ED14D1"/>
    <w:rsid w:val="00ED5AB6"/>
    <w:rsid w:val="00ED5F3B"/>
    <w:rsid w:val="00ED6C49"/>
    <w:rsid w:val="00EE2107"/>
    <w:rsid w:val="00EE3404"/>
    <w:rsid w:val="00EE46D3"/>
    <w:rsid w:val="00EE61DB"/>
    <w:rsid w:val="00EF24E5"/>
    <w:rsid w:val="00EF688F"/>
    <w:rsid w:val="00F04028"/>
    <w:rsid w:val="00F0549E"/>
    <w:rsid w:val="00F130FD"/>
    <w:rsid w:val="00F1471C"/>
    <w:rsid w:val="00F15807"/>
    <w:rsid w:val="00F16A4E"/>
    <w:rsid w:val="00F21802"/>
    <w:rsid w:val="00F23670"/>
    <w:rsid w:val="00F2694D"/>
    <w:rsid w:val="00F30E07"/>
    <w:rsid w:val="00F35CD0"/>
    <w:rsid w:val="00F363AC"/>
    <w:rsid w:val="00F364D6"/>
    <w:rsid w:val="00F36F9C"/>
    <w:rsid w:val="00F37BCD"/>
    <w:rsid w:val="00F42DC4"/>
    <w:rsid w:val="00F44B39"/>
    <w:rsid w:val="00F465AB"/>
    <w:rsid w:val="00F479F3"/>
    <w:rsid w:val="00F5177F"/>
    <w:rsid w:val="00F52D40"/>
    <w:rsid w:val="00F535DB"/>
    <w:rsid w:val="00F53E4E"/>
    <w:rsid w:val="00F57229"/>
    <w:rsid w:val="00F60FDB"/>
    <w:rsid w:val="00F7023F"/>
    <w:rsid w:val="00F70ADB"/>
    <w:rsid w:val="00F71FAA"/>
    <w:rsid w:val="00F730B4"/>
    <w:rsid w:val="00F8317C"/>
    <w:rsid w:val="00F83800"/>
    <w:rsid w:val="00F85DB8"/>
    <w:rsid w:val="00F874A5"/>
    <w:rsid w:val="00F91777"/>
    <w:rsid w:val="00F91E67"/>
    <w:rsid w:val="00F920B9"/>
    <w:rsid w:val="00F92178"/>
    <w:rsid w:val="00F94253"/>
    <w:rsid w:val="00F9584B"/>
    <w:rsid w:val="00F96E52"/>
    <w:rsid w:val="00FA0891"/>
    <w:rsid w:val="00FA5570"/>
    <w:rsid w:val="00FB11F0"/>
    <w:rsid w:val="00FB259D"/>
    <w:rsid w:val="00FB4C1E"/>
    <w:rsid w:val="00FB5D42"/>
    <w:rsid w:val="00FB6E9C"/>
    <w:rsid w:val="00FB76D4"/>
    <w:rsid w:val="00FB7A07"/>
    <w:rsid w:val="00FB7BFA"/>
    <w:rsid w:val="00FC47AA"/>
    <w:rsid w:val="00FD2AE3"/>
    <w:rsid w:val="00FD420E"/>
    <w:rsid w:val="00FE0C57"/>
    <w:rsid w:val="00FE0F5B"/>
    <w:rsid w:val="00FE1CAB"/>
    <w:rsid w:val="00FF131E"/>
    <w:rsid w:val="00FF2C81"/>
    <w:rsid w:val="00FF542B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C78C"/>
  <w15:chartTrackingRefBased/>
  <w15:docId w15:val="{13BFA36C-6AAF-404E-99BD-0FB2FB56F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C15"/>
    <w:pPr>
      <w:keepNext/>
      <w:keepLines/>
      <w:spacing w:before="160" w:after="40" w:line="240" w:lineRule="auto"/>
      <w:outlineLvl w:val="0"/>
    </w:pPr>
    <w:rPr>
      <w:rFonts w:ascii="Calibri" w:eastAsia="MS Mincho" w:hAnsi="Calibri" w:cs="Arial"/>
      <w:sz w:val="40"/>
      <w:szCs w:val="40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C15"/>
    <w:rPr>
      <w:rFonts w:ascii="Calibri" w:eastAsia="MS Mincho" w:hAnsi="Calibri" w:cs="Arial"/>
      <w:sz w:val="40"/>
      <w:szCs w:val="40"/>
      <w:lang w:val="en" w:eastAsia="ja-JP"/>
    </w:rPr>
  </w:style>
  <w:style w:type="paragraph" w:styleId="Footer">
    <w:name w:val="footer"/>
    <w:basedOn w:val="Normal"/>
    <w:link w:val="FooterChar"/>
    <w:uiPriority w:val="99"/>
    <w:unhideWhenUsed/>
    <w:rsid w:val="00581C15"/>
    <w:pPr>
      <w:tabs>
        <w:tab w:val="center" w:pos="4680"/>
        <w:tab w:val="right" w:pos="9360"/>
      </w:tabs>
      <w:spacing w:after="0" w:line="240" w:lineRule="auto"/>
    </w:pPr>
    <w:rPr>
      <w:rFonts w:ascii="Calibri" w:eastAsia="MS Mincho" w:hAnsi="Calibri" w:cs="Arial"/>
      <w:sz w:val="20"/>
      <w:lang w:val="en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81C15"/>
    <w:rPr>
      <w:rFonts w:ascii="Calibri" w:eastAsia="MS Mincho" w:hAnsi="Calibri" w:cs="Arial"/>
      <w:sz w:val="20"/>
      <w:lang w:val="en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81C15"/>
  </w:style>
  <w:style w:type="character" w:styleId="CommentReference">
    <w:name w:val="annotation reference"/>
    <w:basedOn w:val="DefaultParagraphFont"/>
    <w:uiPriority w:val="99"/>
    <w:semiHidden/>
    <w:unhideWhenUsed/>
    <w:rsid w:val="00581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C15"/>
    <w:pPr>
      <w:spacing w:after="0" w:line="240" w:lineRule="auto"/>
    </w:pPr>
    <w:rPr>
      <w:rFonts w:ascii="Calibri" w:eastAsia="MS Mincho" w:hAnsi="Calibri" w:cs="Arial"/>
      <w:sz w:val="20"/>
      <w:szCs w:val="20"/>
      <w:lang w:val="en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C15"/>
    <w:rPr>
      <w:rFonts w:ascii="Calibri" w:eastAsia="MS Mincho" w:hAnsi="Calibri" w:cs="Arial"/>
      <w:sz w:val="20"/>
      <w:szCs w:val="20"/>
      <w:lang w:val="en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C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2</Words>
  <Characters>2807</Characters>
  <Application>Microsoft Office Word</Application>
  <DocSecurity>0</DocSecurity>
  <Lines>23</Lines>
  <Paragraphs>6</Paragraphs>
  <ScaleCrop>false</ScaleCrop>
  <Company>HP Inc.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Navaneetha Krishnan M.</cp:lastModifiedBy>
  <cp:revision>3</cp:revision>
  <dcterms:created xsi:type="dcterms:W3CDTF">2024-03-30T08:17:00Z</dcterms:created>
  <dcterms:modified xsi:type="dcterms:W3CDTF">2024-03-30T10:24:00Z</dcterms:modified>
</cp:coreProperties>
</file>